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338D1" w14:textId="64187AC4" w:rsidR="00D57513" w:rsidRDefault="00D57513" w:rsidP="005622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2F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74499">
        <w:rPr>
          <w:rFonts w:ascii="Times New Roman" w:hAnsi="Times New Roman" w:cs="Times New Roman"/>
          <w:b/>
          <w:sz w:val="24"/>
          <w:szCs w:val="24"/>
        </w:rPr>
        <w:t>S</w:t>
      </w:r>
      <w:r w:rsidR="00F72EDB">
        <w:rPr>
          <w:rFonts w:ascii="Times New Roman" w:hAnsi="Times New Roman" w:cs="Times New Roman"/>
          <w:b/>
          <w:sz w:val="24"/>
          <w:szCs w:val="24"/>
        </w:rPr>
        <w:t>1</w:t>
      </w:r>
      <w:r w:rsidR="00A815FA">
        <w:rPr>
          <w:rFonts w:ascii="Times New Roman" w:hAnsi="Times New Roman" w:cs="Times New Roman"/>
          <w:b/>
          <w:sz w:val="24"/>
          <w:szCs w:val="24"/>
        </w:rPr>
        <w:t>4</w:t>
      </w:r>
      <w:r w:rsidRPr="005B2F66">
        <w:rPr>
          <w:rFonts w:ascii="Times New Roman" w:hAnsi="Times New Roman" w:cs="Times New Roman"/>
          <w:b/>
          <w:sz w:val="24"/>
          <w:szCs w:val="24"/>
        </w:rPr>
        <w:t>.</w:t>
      </w:r>
      <w:r w:rsidR="00E5371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3710">
        <w:rPr>
          <w:rFonts w:ascii="Times New Roman" w:hAnsi="Times New Roman" w:cs="Times New Roman"/>
          <w:sz w:val="24"/>
          <w:szCs w:val="24"/>
        </w:rPr>
        <w:t xml:space="preserve">Relationship between participant’s age and </w:t>
      </w:r>
      <w:r w:rsidR="002C1E83">
        <w:rPr>
          <w:rFonts w:ascii="Times New Roman" w:hAnsi="Times New Roman" w:cs="Times New Roman"/>
          <w:sz w:val="24"/>
          <w:szCs w:val="24"/>
        </w:rPr>
        <w:t xml:space="preserve">% looking time for the ROIs </w:t>
      </w:r>
      <w:r w:rsidR="002C1E83" w:rsidRPr="00682640">
        <w:rPr>
          <w:rFonts w:ascii="Times New Roman" w:hAnsi="Times New Roman" w:cs="Times New Roman"/>
          <w:i/>
          <w:iCs/>
          <w:sz w:val="24"/>
          <w:szCs w:val="24"/>
        </w:rPr>
        <w:t>Activity</w:t>
      </w:r>
      <w:r w:rsidR="002C1E83">
        <w:rPr>
          <w:rFonts w:ascii="Times New Roman" w:hAnsi="Times New Roman" w:cs="Times New Roman"/>
          <w:sz w:val="24"/>
          <w:szCs w:val="24"/>
        </w:rPr>
        <w:t xml:space="preserve"> and </w:t>
      </w:r>
      <w:r w:rsidR="002C1E83" w:rsidRPr="00682640">
        <w:rPr>
          <w:rFonts w:ascii="Times New Roman" w:hAnsi="Times New Roman" w:cs="Times New Roman"/>
          <w:i/>
          <w:iCs/>
          <w:sz w:val="24"/>
          <w:szCs w:val="24"/>
        </w:rPr>
        <w:t>Heads</w:t>
      </w:r>
      <w:r w:rsidR="00227C0B">
        <w:rPr>
          <w:rFonts w:ascii="Times New Roman" w:hAnsi="Times New Roman" w:cs="Times New Roman"/>
          <w:sz w:val="24"/>
          <w:szCs w:val="24"/>
        </w:rPr>
        <w:t xml:space="preserve"> tested for the</w:t>
      </w:r>
      <w:r w:rsidR="00565779">
        <w:rPr>
          <w:rFonts w:ascii="Times New Roman" w:hAnsi="Times New Roman" w:cs="Times New Roman"/>
          <w:sz w:val="24"/>
          <w:szCs w:val="24"/>
        </w:rPr>
        <w:t xml:space="preserve"> groups of</w:t>
      </w:r>
      <w:r w:rsidR="00227C0B">
        <w:rPr>
          <w:rFonts w:ascii="Times New Roman" w:hAnsi="Times New Roman" w:cs="Times New Roman"/>
          <w:sz w:val="24"/>
          <w:szCs w:val="24"/>
        </w:rPr>
        <w:t xml:space="preserve"> participants below a specified ag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723"/>
        <w:gridCol w:w="1419"/>
        <w:gridCol w:w="1530"/>
        <w:gridCol w:w="1530"/>
        <w:gridCol w:w="1620"/>
        <w:gridCol w:w="1525"/>
      </w:tblGrid>
      <w:tr w:rsidR="00A815FA" w:rsidRPr="00403EC3" w14:paraId="78BC69D6" w14:textId="77777777" w:rsidTr="00BF1FF2">
        <w:tc>
          <w:tcPr>
            <w:tcW w:w="1003" w:type="dxa"/>
            <w:vMerge w:val="restart"/>
            <w:tcBorders>
              <w:top w:val="single" w:sz="4" w:space="0" w:color="auto"/>
            </w:tcBorders>
          </w:tcPr>
          <w:p w14:paraId="4C9B2401" w14:textId="1CA0D996" w:rsidR="00A815FA" w:rsidRPr="00403EC3" w:rsidRDefault="00A815F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</w:tcBorders>
          </w:tcPr>
          <w:p w14:paraId="76C11C84" w14:textId="5E271972" w:rsidR="00A815FA" w:rsidRPr="00403EC3" w:rsidRDefault="00403EC3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815FA" w:rsidRPr="00403EC3">
              <w:rPr>
                <w:rFonts w:ascii="Times New Roman" w:hAnsi="Times New Roman" w:cs="Times New Roman"/>
                <w:sz w:val="24"/>
                <w:szCs w:val="24"/>
              </w:rPr>
              <w:t>ge, years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</w:tcBorders>
          </w:tcPr>
          <w:p w14:paraId="696FF235" w14:textId="7E8E5EC0" w:rsidR="00A815FA" w:rsidRPr="00403EC3" w:rsidRDefault="00403EC3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B0E6FF" w14:textId="503EA279" w:rsidR="00A815FA" w:rsidRPr="00403EC3" w:rsidRDefault="00A815F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ED2BF6" w14:textId="6FDA85BB" w:rsidR="00A815FA" w:rsidRPr="00403EC3" w:rsidRDefault="00A815F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</w:tr>
      <w:tr w:rsidR="00A815FA" w:rsidRPr="00403EC3" w14:paraId="264492C6" w14:textId="77777777" w:rsidTr="00BF1FF2"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6F351F1D" w14:textId="7647519D" w:rsidR="00A815FA" w:rsidRPr="00403EC3" w:rsidRDefault="00A815F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</w:tcPr>
          <w:p w14:paraId="63F79CC9" w14:textId="77777777" w:rsidR="00A815FA" w:rsidRPr="00403EC3" w:rsidRDefault="00A815F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2D46B199" w14:textId="77777777" w:rsidR="00A815FA" w:rsidRPr="00403EC3" w:rsidRDefault="00A815F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C18079D" w14:textId="15F3248F" w:rsidR="00A815FA" w:rsidRPr="00403EC3" w:rsidRDefault="00A815F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0E8BB06" w14:textId="1FFB92BF" w:rsidR="00A815FA" w:rsidRPr="00403EC3" w:rsidRDefault="00A815F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B5B965E" w14:textId="084EA05B" w:rsidR="00A815FA" w:rsidRPr="00403EC3" w:rsidRDefault="00A815F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3A46F0A" w14:textId="4D6C41C9" w:rsidR="00A815FA" w:rsidRPr="00403EC3" w:rsidRDefault="00A815F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</w:tr>
      <w:tr w:rsidR="00403EC3" w:rsidRPr="00403EC3" w14:paraId="695A6FDD" w14:textId="77777777" w:rsidTr="00BF1FF2">
        <w:tc>
          <w:tcPr>
            <w:tcW w:w="1003" w:type="dxa"/>
            <w:tcBorders>
              <w:top w:val="single" w:sz="4" w:space="0" w:color="auto"/>
            </w:tcBorders>
          </w:tcPr>
          <w:p w14:paraId="2FBF7BFD" w14:textId="2912D957" w:rsidR="00A815FA" w:rsidRPr="00403EC3" w:rsidRDefault="00A815FA" w:rsidP="00A815F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60046C61" w14:textId="3CFA94DD" w:rsidR="00A815FA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≤ 40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4BEAC6B" w14:textId="462DC8E3" w:rsidR="00A815FA" w:rsidRPr="00403EC3" w:rsidRDefault="00A815F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1E93CEB" w14:textId="18974C24" w:rsidR="00A815FA" w:rsidRPr="00403EC3" w:rsidRDefault="00403EC3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BD2D81E" w14:textId="563F9C5A" w:rsidR="00A815FA" w:rsidRPr="00403EC3" w:rsidRDefault="00403EC3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2B9BB15" w14:textId="4F49261A" w:rsidR="00A815FA" w:rsidRPr="00403EC3" w:rsidRDefault="00403EC3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3A4AF9B5" w14:textId="07630270" w:rsidR="00A815FA" w:rsidRPr="00403EC3" w:rsidRDefault="00403EC3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175FCE" w:rsidRPr="00403EC3" w14:paraId="763DD494" w14:textId="77777777" w:rsidTr="00BF1FF2">
        <w:tc>
          <w:tcPr>
            <w:tcW w:w="1003" w:type="dxa"/>
          </w:tcPr>
          <w:p w14:paraId="4D826CB1" w14:textId="77777777" w:rsidR="00175FCE" w:rsidRPr="00403EC3" w:rsidRDefault="00175FCE" w:rsidP="00A815F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1F90A25C" w14:textId="77777777" w:rsidR="00175FCE" w:rsidRPr="00403EC3" w:rsidRDefault="00175FCE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0AB17805" w14:textId="74CB774D" w:rsidR="00175FCE" w:rsidRPr="00403EC3" w:rsidRDefault="00175FCE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3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3E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3060" w:type="dxa"/>
            <w:gridSpan w:val="2"/>
          </w:tcPr>
          <w:p w14:paraId="61666922" w14:textId="7488C001" w:rsidR="00175FCE" w:rsidRPr="00403EC3" w:rsidRDefault="00175FCE" w:rsidP="00175FC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7 (0.115)</w:t>
            </w:r>
          </w:p>
        </w:tc>
        <w:tc>
          <w:tcPr>
            <w:tcW w:w="3145" w:type="dxa"/>
            <w:gridSpan w:val="2"/>
          </w:tcPr>
          <w:p w14:paraId="0686A392" w14:textId="641AB04A" w:rsidR="00175FCE" w:rsidRPr="00175FCE" w:rsidRDefault="00175FCE" w:rsidP="00175FC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5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78 (&lt; 10</w:t>
            </w:r>
            <w:r w:rsidRPr="00175FC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5</w:t>
            </w:r>
            <w:r w:rsidRPr="00175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428A7" w:rsidRPr="00403EC3" w14:paraId="0A4A128E" w14:textId="77777777" w:rsidTr="00BF1FF2">
        <w:tc>
          <w:tcPr>
            <w:tcW w:w="1003" w:type="dxa"/>
          </w:tcPr>
          <w:p w14:paraId="535B1C4E" w14:textId="77777777" w:rsidR="001428A7" w:rsidRPr="00403EC3" w:rsidRDefault="001428A7" w:rsidP="00A815F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6959C8AE" w14:textId="77777777" w:rsidR="001428A7" w:rsidRPr="00403EC3" w:rsidRDefault="001428A7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3474AE14" w14:textId="4F9DAFEB" w:rsidR="001428A7" w:rsidRPr="00403EC3" w:rsidRDefault="001428A7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6CF9548F" w14:textId="0AFFCF37" w:rsidR="001428A7" w:rsidRPr="001428A7" w:rsidRDefault="001428A7" w:rsidP="001428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8A7">
              <w:rPr>
                <w:rFonts w:ascii="Times New Roman" w:hAnsi="Times New Roman" w:cs="Times New Roman"/>
                <w:sz w:val="24"/>
                <w:szCs w:val="24"/>
              </w:rPr>
              <w:t>(-0.286; 0.020)</w:t>
            </w: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</w:tcPr>
          <w:p w14:paraId="61761680" w14:textId="2CEE36B6" w:rsidR="001428A7" w:rsidRPr="001428A7" w:rsidRDefault="001428A7" w:rsidP="001428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28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0.546; -0.243)</w:t>
            </w:r>
          </w:p>
        </w:tc>
      </w:tr>
      <w:tr w:rsidR="00E16520" w:rsidRPr="00403EC3" w14:paraId="76559C57" w14:textId="77777777" w:rsidTr="00BF1FF2">
        <w:tc>
          <w:tcPr>
            <w:tcW w:w="1003" w:type="dxa"/>
          </w:tcPr>
          <w:p w14:paraId="5A25184C" w14:textId="77777777" w:rsidR="00E16520" w:rsidRPr="00403EC3" w:rsidRDefault="00E16520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C220ABA" w14:textId="66DB22B3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10269B9" w14:textId="066D3FCA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49EA41D" w14:textId="2518F370" w:rsidR="00E16520" w:rsidRPr="00403EC3" w:rsidRDefault="00FE2A13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50AD870" w14:textId="31F1E89B" w:rsidR="00E16520" w:rsidRPr="00403EC3" w:rsidRDefault="00FE2A13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C1DE362" w14:textId="2BA25E9A" w:rsidR="00E16520" w:rsidRPr="00403EC3" w:rsidRDefault="00FE2A13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71A8DDE5" w14:textId="0E98AB18" w:rsidR="00E16520" w:rsidRPr="00403EC3" w:rsidRDefault="00FE2A13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14648F" w:rsidRPr="00403EC3" w14:paraId="7555F2D8" w14:textId="77777777" w:rsidTr="00BF1FF2">
        <w:tc>
          <w:tcPr>
            <w:tcW w:w="1003" w:type="dxa"/>
          </w:tcPr>
          <w:p w14:paraId="3BD6D9C4" w14:textId="77777777" w:rsidR="0014648F" w:rsidRPr="00403EC3" w:rsidRDefault="0014648F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3C6D0713" w14:textId="77777777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3DB539B2" w14:textId="2834D5A4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3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3E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3060" w:type="dxa"/>
            <w:gridSpan w:val="2"/>
          </w:tcPr>
          <w:p w14:paraId="1B9EF6F6" w14:textId="436AB0E4" w:rsidR="0014648F" w:rsidRPr="00403EC3" w:rsidRDefault="00F50C94" w:rsidP="00F50C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2 (0.213)</w:t>
            </w:r>
          </w:p>
        </w:tc>
        <w:tc>
          <w:tcPr>
            <w:tcW w:w="3145" w:type="dxa"/>
            <w:gridSpan w:val="2"/>
          </w:tcPr>
          <w:p w14:paraId="6DF89AC2" w14:textId="1BBA8DB2" w:rsidR="0014648F" w:rsidRPr="00F50C94" w:rsidRDefault="00F50C94" w:rsidP="00F50C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C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45 (&lt; 10</w:t>
            </w:r>
            <w:r w:rsidRPr="00F50C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4</w:t>
            </w:r>
            <w:r w:rsidRPr="00F50C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E2A13" w:rsidRPr="00403EC3" w14:paraId="0D01E7B9" w14:textId="77777777" w:rsidTr="00BF1FF2">
        <w:tc>
          <w:tcPr>
            <w:tcW w:w="1003" w:type="dxa"/>
          </w:tcPr>
          <w:p w14:paraId="67C191F4" w14:textId="77777777" w:rsidR="00FE2A13" w:rsidRPr="00403EC3" w:rsidRDefault="00FE2A13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80932D5" w14:textId="77777777" w:rsidR="00FE2A13" w:rsidRPr="00403EC3" w:rsidRDefault="00FE2A13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3EFCC26" w14:textId="0DF4C355" w:rsidR="00FE2A13" w:rsidRPr="00403EC3" w:rsidRDefault="00FE2A13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6AE22303" w14:textId="56896C37" w:rsidR="00FE2A13" w:rsidRPr="00403EC3" w:rsidRDefault="00FE2A13" w:rsidP="00FE2A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64; 0.060)</w:t>
            </w: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</w:tcPr>
          <w:p w14:paraId="656C7643" w14:textId="26CBC21F" w:rsidR="00FE2A13" w:rsidRPr="00FE2A13" w:rsidRDefault="00FE2A13" w:rsidP="00FE2A1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2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0.508; -0.202)</w:t>
            </w:r>
          </w:p>
        </w:tc>
      </w:tr>
      <w:tr w:rsidR="00E16520" w:rsidRPr="00403EC3" w14:paraId="680A4189" w14:textId="77777777" w:rsidTr="00BF1FF2">
        <w:tc>
          <w:tcPr>
            <w:tcW w:w="1003" w:type="dxa"/>
          </w:tcPr>
          <w:p w14:paraId="2C2AF4AD" w14:textId="77777777" w:rsidR="00E16520" w:rsidRPr="00403EC3" w:rsidRDefault="00E16520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06F9526A" w14:textId="242F2C6F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25DB5D83" w14:textId="30A36C35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B9F3C7C" w14:textId="61EF5AC6" w:rsidR="00E16520" w:rsidRPr="00403EC3" w:rsidRDefault="00F236DA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6E04F57" w14:textId="0EA279BA" w:rsidR="00E16520" w:rsidRPr="00403EC3" w:rsidRDefault="00F236DA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650A4D4" w14:textId="6A3BBDC7" w:rsidR="00E16520" w:rsidRPr="00403EC3" w:rsidRDefault="00F236DA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0ED04C42" w14:textId="5AD78DFB" w:rsidR="00E16520" w:rsidRPr="00403EC3" w:rsidRDefault="00F236DA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4648F" w:rsidRPr="00403EC3" w14:paraId="6BC7B622" w14:textId="77777777" w:rsidTr="00BF1FF2">
        <w:tc>
          <w:tcPr>
            <w:tcW w:w="1003" w:type="dxa"/>
          </w:tcPr>
          <w:p w14:paraId="13D20547" w14:textId="77777777" w:rsidR="0014648F" w:rsidRPr="00403EC3" w:rsidRDefault="0014648F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7B213DD8" w14:textId="77777777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54E8B7E" w14:textId="087B0646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3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3E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3060" w:type="dxa"/>
            <w:gridSpan w:val="2"/>
          </w:tcPr>
          <w:p w14:paraId="4807E716" w14:textId="360BC114" w:rsidR="0014648F" w:rsidRPr="00403EC3" w:rsidRDefault="00F50C94" w:rsidP="00F50C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8 (0.236)</w:t>
            </w:r>
          </w:p>
        </w:tc>
        <w:tc>
          <w:tcPr>
            <w:tcW w:w="3145" w:type="dxa"/>
            <w:gridSpan w:val="2"/>
          </w:tcPr>
          <w:p w14:paraId="12308E17" w14:textId="6E4C95BA" w:rsidR="0014648F" w:rsidRPr="00F50C94" w:rsidRDefault="00F50C94" w:rsidP="00F50C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C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60 (&lt; 10</w:t>
            </w:r>
            <w:r w:rsidRPr="00F50C9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4</w:t>
            </w:r>
            <w:r w:rsidRPr="00F50C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236DA" w:rsidRPr="00403EC3" w14:paraId="3657084D" w14:textId="77777777" w:rsidTr="00BF1FF2">
        <w:tc>
          <w:tcPr>
            <w:tcW w:w="1003" w:type="dxa"/>
          </w:tcPr>
          <w:p w14:paraId="1D0793CC" w14:textId="77777777" w:rsidR="00F236DA" w:rsidRPr="00403EC3" w:rsidRDefault="00F236DA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6BDAF35" w14:textId="77777777" w:rsidR="00F236DA" w:rsidRPr="00403EC3" w:rsidRDefault="00F236D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5F763A2" w14:textId="72AC56CF" w:rsidR="00F236DA" w:rsidRPr="00403EC3" w:rsidRDefault="00F236D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21C7C1A1" w14:textId="7296A571" w:rsidR="00F236DA" w:rsidRPr="00403EC3" w:rsidRDefault="00F236DA" w:rsidP="00F236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57; 0.057)</w:t>
            </w: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</w:tcPr>
          <w:p w14:paraId="6FA20998" w14:textId="0F432842" w:rsidR="00F236DA" w:rsidRPr="00F236DA" w:rsidRDefault="00F236DA" w:rsidP="00F236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6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0.514; -0.228)</w:t>
            </w:r>
          </w:p>
        </w:tc>
      </w:tr>
      <w:tr w:rsidR="00E16520" w:rsidRPr="00403EC3" w14:paraId="6E85D5AC" w14:textId="77777777" w:rsidTr="00BF1FF2">
        <w:tc>
          <w:tcPr>
            <w:tcW w:w="1003" w:type="dxa"/>
          </w:tcPr>
          <w:p w14:paraId="52B4D86B" w14:textId="77777777" w:rsidR="00E16520" w:rsidRPr="00403EC3" w:rsidRDefault="00E16520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7EDF57EF" w14:textId="041BF21F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93D6E93" w14:textId="57CEB91E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4C7D5E5" w14:textId="721EB147" w:rsidR="00E16520" w:rsidRPr="00403EC3" w:rsidRDefault="00EC284A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1657986" w14:textId="434060BC" w:rsidR="00E16520" w:rsidRPr="00403EC3" w:rsidRDefault="00EC284A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CF3E085" w14:textId="0279D336" w:rsidR="00E16520" w:rsidRPr="00403EC3" w:rsidRDefault="00EC284A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2F93C29" w14:textId="58CEA1A4" w:rsidR="00E16520" w:rsidRPr="00403EC3" w:rsidRDefault="00EC284A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4648F" w:rsidRPr="00403EC3" w14:paraId="1DC47B96" w14:textId="77777777" w:rsidTr="00BF1FF2">
        <w:tc>
          <w:tcPr>
            <w:tcW w:w="1003" w:type="dxa"/>
          </w:tcPr>
          <w:p w14:paraId="7794F324" w14:textId="77777777" w:rsidR="0014648F" w:rsidRPr="00403EC3" w:rsidRDefault="0014648F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28409B80" w14:textId="77777777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519A34DF" w14:textId="30A092E9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3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3E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3060" w:type="dxa"/>
            <w:gridSpan w:val="2"/>
          </w:tcPr>
          <w:p w14:paraId="10E1157B" w14:textId="1B76BCCE" w:rsidR="0014648F" w:rsidRPr="00403EC3" w:rsidRDefault="0081792C" w:rsidP="0081792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0 (0.286)</w:t>
            </w:r>
          </w:p>
        </w:tc>
        <w:tc>
          <w:tcPr>
            <w:tcW w:w="3145" w:type="dxa"/>
            <w:gridSpan w:val="2"/>
          </w:tcPr>
          <w:p w14:paraId="2DD69FFD" w14:textId="637022AC" w:rsidR="0014648F" w:rsidRPr="0081792C" w:rsidRDefault="0081792C" w:rsidP="008179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7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77 (&lt; 10</w:t>
            </w:r>
            <w:r w:rsidRPr="0081792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5</w:t>
            </w:r>
            <w:r w:rsidRPr="008179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C284A" w:rsidRPr="00403EC3" w14:paraId="043D0A53" w14:textId="77777777" w:rsidTr="00BF1FF2">
        <w:tc>
          <w:tcPr>
            <w:tcW w:w="1003" w:type="dxa"/>
          </w:tcPr>
          <w:p w14:paraId="6303C34C" w14:textId="77777777" w:rsidR="00EC284A" w:rsidRPr="00403EC3" w:rsidRDefault="00EC284A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22681D97" w14:textId="77777777" w:rsidR="00EC284A" w:rsidRPr="00403EC3" w:rsidRDefault="00EC284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F4401AD" w14:textId="1B30B469" w:rsidR="00EC284A" w:rsidRPr="00403EC3" w:rsidRDefault="00EC284A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2356B296" w14:textId="1D067E86" w:rsidR="00EC284A" w:rsidRPr="00403EC3" w:rsidRDefault="007C688C" w:rsidP="007C68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47; 0.075)</w:t>
            </w: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</w:tcPr>
          <w:p w14:paraId="40A13A0E" w14:textId="42B90691" w:rsidR="00EC284A" w:rsidRPr="007C688C" w:rsidRDefault="007C688C" w:rsidP="007C68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8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0.530; -0.245)</w:t>
            </w:r>
          </w:p>
        </w:tc>
      </w:tr>
      <w:tr w:rsidR="00E16520" w:rsidRPr="00403EC3" w14:paraId="525D799B" w14:textId="77777777" w:rsidTr="00BF1FF2">
        <w:tc>
          <w:tcPr>
            <w:tcW w:w="1003" w:type="dxa"/>
          </w:tcPr>
          <w:p w14:paraId="581B56CA" w14:textId="77777777" w:rsidR="00E16520" w:rsidRPr="00403EC3" w:rsidRDefault="00E16520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2BDD6085" w14:textId="75711D25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6CC9FB0" w14:textId="4A733A5C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31706D1" w14:textId="230C2CD0" w:rsidR="00E16520" w:rsidRPr="00403EC3" w:rsidRDefault="00C93D7B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56D5EA3" w14:textId="5783C25B" w:rsidR="00E16520" w:rsidRPr="00403EC3" w:rsidRDefault="00C93D7B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FD45D78" w14:textId="1FF463EC" w:rsidR="00E16520" w:rsidRPr="00403EC3" w:rsidRDefault="00C93D7B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51129EA8" w14:textId="02DB2553" w:rsidR="00E16520" w:rsidRPr="00403EC3" w:rsidRDefault="00C93D7B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4648F" w:rsidRPr="00403EC3" w14:paraId="22E41D4B" w14:textId="77777777" w:rsidTr="00BF1FF2">
        <w:tc>
          <w:tcPr>
            <w:tcW w:w="1003" w:type="dxa"/>
          </w:tcPr>
          <w:p w14:paraId="16E2DE2D" w14:textId="77777777" w:rsidR="0014648F" w:rsidRPr="00403EC3" w:rsidRDefault="0014648F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1872186D" w14:textId="77777777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C1FCA4A" w14:textId="4192BC9B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3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3E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3060" w:type="dxa"/>
            <w:gridSpan w:val="2"/>
          </w:tcPr>
          <w:p w14:paraId="14500C6C" w14:textId="1DE792C8" w:rsidR="0014648F" w:rsidRPr="00403EC3" w:rsidRDefault="00BD1D9A" w:rsidP="00BD1D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4 (0.390)</w:t>
            </w:r>
          </w:p>
        </w:tc>
        <w:tc>
          <w:tcPr>
            <w:tcW w:w="3145" w:type="dxa"/>
            <w:gridSpan w:val="2"/>
          </w:tcPr>
          <w:p w14:paraId="3E5D787D" w14:textId="5FD77BB7" w:rsidR="0014648F" w:rsidRPr="00BD1D9A" w:rsidRDefault="00BD1D9A" w:rsidP="00BD1D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1D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78 (&lt; 10</w:t>
            </w:r>
            <w:r w:rsidRPr="00BD1D9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4</w:t>
            </w:r>
            <w:r w:rsidRPr="00BD1D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93D7B" w:rsidRPr="00403EC3" w14:paraId="44607DFE" w14:textId="77777777" w:rsidTr="00BF1FF2">
        <w:tc>
          <w:tcPr>
            <w:tcW w:w="1003" w:type="dxa"/>
            <w:tcBorders>
              <w:bottom w:val="single" w:sz="4" w:space="0" w:color="auto"/>
            </w:tcBorders>
          </w:tcPr>
          <w:p w14:paraId="224EEC7B" w14:textId="77777777" w:rsidR="00C93D7B" w:rsidRPr="00403EC3" w:rsidRDefault="00C93D7B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8D2F743" w14:textId="77777777" w:rsidR="00C93D7B" w:rsidRPr="00403EC3" w:rsidRDefault="00C93D7B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064913E" w14:textId="355A5057" w:rsidR="00C93D7B" w:rsidRPr="00403EC3" w:rsidRDefault="00C93D7B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58838E54" w14:textId="7F11BDED" w:rsidR="00C93D7B" w:rsidRPr="00403EC3" w:rsidRDefault="00C93D7B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47; 0.086)</w:t>
            </w: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</w:tcPr>
          <w:p w14:paraId="4A694A9E" w14:textId="68DD7689" w:rsidR="00C93D7B" w:rsidRPr="0061483D" w:rsidRDefault="00C93D7B" w:rsidP="00C93D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48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-0.541; -0.242)</w:t>
            </w:r>
          </w:p>
        </w:tc>
      </w:tr>
      <w:tr w:rsidR="00E16520" w:rsidRPr="00403EC3" w14:paraId="3F7E47FA" w14:textId="77777777" w:rsidTr="00BF1FF2">
        <w:tc>
          <w:tcPr>
            <w:tcW w:w="1003" w:type="dxa"/>
            <w:tcBorders>
              <w:top w:val="single" w:sz="4" w:space="0" w:color="auto"/>
            </w:tcBorders>
          </w:tcPr>
          <w:p w14:paraId="1D3211CA" w14:textId="614DADB1" w:rsidR="00E16520" w:rsidRPr="00403EC3" w:rsidRDefault="00E16520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24E12F27" w14:textId="25743D01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≤ 40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DDAAA8E" w14:textId="7755157E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8CDFD0C" w14:textId="2184FAE3" w:rsidR="00E16520" w:rsidRPr="00403EC3" w:rsidRDefault="00D77F29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171B21E" w14:textId="709DD994" w:rsidR="00E16520" w:rsidRPr="00403EC3" w:rsidRDefault="00D77F29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1CAED02" w14:textId="1D3E116A" w:rsidR="00E16520" w:rsidRPr="00403EC3" w:rsidRDefault="00D77F29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70F343D5" w14:textId="2A5FAAB2" w:rsidR="00E16520" w:rsidRPr="00403EC3" w:rsidRDefault="00D77F29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14648F" w:rsidRPr="00403EC3" w14:paraId="6206425F" w14:textId="77777777" w:rsidTr="00BF1FF2">
        <w:tc>
          <w:tcPr>
            <w:tcW w:w="1003" w:type="dxa"/>
          </w:tcPr>
          <w:p w14:paraId="5B0386F9" w14:textId="77777777" w:rsidR="0014648F" w:rsidRPr="00403EC3" w:rsidRDefault="0014648F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315DDD64" w14:textId="77777777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7903247C" w14:textId="16268394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3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3E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3060" w:type="dxa"/>
            <w:gridSpan w:val="2"/>
          </w:tcPr>
          <w:p w14:paraId="54E722F2" w14:textId="52D8835D" w:rsidR="0014648F" w:rsidRPr="00403EC3" w:rsidRDefault="0009018B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 (0.304)</w:t>
            </w:r>
          </w:p>
        </w:tc>
        <w:tc>
          <w:tcPr>
            <w:tcW w:w="3145" w:type="dxa"/>
            <w:gridSpan w:val="2"/>
          </w:tcPr>
          <w:p w14:paraId="752D32E4" w14:textId="4FDBFFB4" w:rsidR="0014648F" w:rsidRPr="0009018B" w:rsidRDefault="0009018B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1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74 (0.01)</w:t>
            </w:r>
          </w:p>
        </w:tc>
      </w:tr>
      <w:tr w:rsidR="00B86966" w:rsidRPr="00403EC3" w14:paraId="01207FBC" w14:textId="77777777" w:rsidTr="00BF1FF2">
        <w:tc>
          <w:tcPr>
            <w:tcW w:w="1003" w:type="dxa"/>
          </w:tcPr>
          <w:p w14:paraId="5750D4A4" w14:textId="77777777" w:rsidR="00B86966" w:rsidRPr="00403EC3" w:rsidRDefault="00B86966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52FA82CD" w14:textId="77777777" w:rsidR="00B86966" w:rsidRPr="00403EC3" w:rsidRDefault="00B86966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6F78C989" w14:textId="5E928188" w:rsidR="00B86966" w:rsidRPr="00403EC3" w:rsidRDefault="00B86966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60" w:type="dxa"/>
            <w:gridSpan w:val="2"/>
          </w:tcPr>
          <w:p w14:paraId="1A06B9CF" w14:textId="114C2795" w:rsidR="00B86966" w:rsidRPr="00403EC3" w:rsidRDefault="00864EDF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67; 0.242)</w:t>
            </w:r>
          </w:p>
        </w:tc>
        <w:tc>
          <w:tcPr>
            <w:tcW w:w="3145" w:type="dxa"/>
            <w:gridSpan w:val="2"/>
          </w:tcPr>
          <w:p w14:paraId="672E953F" w14:textId="1AF206FA" w:rsidR="00B86966" w:rsidRPr="00864EDF" w:rsidRDefault="00864EDF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124; 0.446)</w:t>
            </w:r>
          </w:p>
        </w:tc>
      </w:tr>
      <w:tr w:rsidR="00E16520" w:rsidRPr="00403EC3" w14:paraId="3CB975F8" w14:textId="77777777" w:rsidTr="00BF1FF2">
        <w:tc>
          <w:tcPr>
            <w:tcW w:w="1003" w:type="dxa"/>
          </w:tcPr>
          <w:p w14:paraId="25FF1D1C" w14:textId="77777777" w:rsidR="00E16520" w:rsidRPr="00403EC3" w:rsidRDefault="00E16520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470C7910" w14:textId="50FFA811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≤ 35</w:t>
            </w:r>
          </w:p>
        </w:tc>
        <w:tc>
          <w:tcPr>
            <w:tcW w:w="1419" w:type="dxa"/>
          </w:tcPr>
          <w:p w14:paraId="448D3600" w14:textId="7ADF7727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</w:tcPr>
          <w:p w14:paraId="785D7A02" w14:textId="34280784" w:rsidR="00E16520" w:rsidRPr="00403EC3" w:rsidRDefault="00E47378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530" w:type="dxa"/>
          </w:tcPr>
          <w:p w14:paraId="351EA107" w14:textId="0841F0E3" w:rsidR="00E16520" w:rsidRPr="00403EC3" w:rsidRDefault="00E47378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620" w:type="dxa"/>
          </w:tcPr>
          <w:p w14:paraId="73145E95" w14:textId="7AA79D39" w:rsidR="00E16520" w:rsidRPr="00403EC3" w:rsidRDefault="00DE2E3A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25" w:type="dxa"/>
          </w:tcPr>
          <w:p w14:paraId="6F7D808C" w14:textId="51EB7B72" w:rsidR="00E16520" w:rsidRPr="00403EC3" w:rsidRDefault="00DE2E3A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14648F" w:rsidRPr="00403EC3" w14:paraId="7CB37BF2" w14:textId="77777777" w:rsidTr="00BF1FF2">
        <w:tc>
          <w:tcPr>
            <w:tcW w:w="1003" w:type="dxa"/>
          </w:tcPr>
          <w:p w14:paraId="17BFB60D" w14:textId="77777777" w:rsidR="0014648F" w:rsidRPr="00403EC3" w:rsidRDefault="0014648F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30B7D12A" w14:textId="77777777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6DFF3D4" w14:textId="69EB1158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3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3E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3060" w:type="dxa"/>
            <w:gridSpan w:val="2"/>
          </w:tcPr>
          <w:p w14:paraId="2FA71BAD" w14:textId="1582FC21" w:rsidR="0014648F" w:rsidRPr="00403EC3" w:rsidRDefault="007955D8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 (0.589)</w:t>
            </w:r>
          </w:p>
        </w:tc>
        <w:tc>
          <w:tcPr>
            <w:tcW w:w="3145" w:type="dxa"/>
            <w:gridSpan w:val="2"/>
          </w:tcPr>
          <w:p w14:paraId="26574309" w14:textId="6786E70B" w:rsidR="0014648F" w:rsidRPr="007955D8" w:rsidRDefault="007955D8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55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9 (0.01)</w:t>
            </w:r>
          </w:p>
        </w:tc>
      </w:tr>
      <w:tr w:rsidR="00B86966" w:rsidRPr="00403EC3" w14:paraId="4CA8F9B1" w14:textId="77777777" w:rsidTr="00BF1FF2">
        <w:tc>
          <w:tcPr>
            <w:tcW w:w="1003" w:type="dxa"/>
          </w:tcPr>
          <w:p w14:paraId="3DB75866" w14:textId="77777777" w:rsidR="00B86966" w:rsidRPr="00403EC3" w:rsidRDefault="00B86966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3DC71B6B" w14:textId="77777777" w:rsidR="00B86966" w:rsidRPr="00403EC3" w:rsidRDefault="00B86966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A73B3F6" w14:textId="7A0558AC" w:rsidR="00B86966" w:rsidRPr="00403EC3" w:rsidRDefault="00B86966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60" w:type="dxa"/>
            <w:gridSpan w:val="2"/>
          </w:tcPr>
          <w:p w14:paraId="15E8DB7F" w14:textId="2F5D5073" w:rsidR="00B86966" w:rsidRPr="00403EC3" w:rsidRDefault="00E47378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13; 0.209)</w:t>
            </w:r>
          </w:p>
        </w:tc>
        <w:tc>
          <w:tcPr>
            <w:tcW w:w="3145" w:type="dxa"/>
            <w:gridSpan w:val="2"/>
          </w:tcPr>
          <w:p w14:paraId="2DE1DB5B" w14:textId="28051427" w:rsidR="00B86966" w:rsidRPr="00DE2E3A" w:rsidRDefault="00DE2E3A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E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87; 0.407)</w:t>
            </w:r>
          </w:p>
        </w:tc>
      </w:tr>
      <w:tr w:rsidR="00E16520" w:rsidRPr="00403EC3" w14:paraId="26667DC3" w14:textId="77777777" w:rsidTr="00BF1FF2">
        <w:tc>
          <w:tcPr>
            <w:tcW w:w="1003" w:type="dxa"/>
          </w:tcPr>
          <w:p w14:paraId="11739918" w14:textId="77777777" w:rsidR="00E16520" w:rsidRPr="00403EC3" w:rsidRDefault="00E16520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1AC4ECA9" w14:textId="0E5BD262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≤ 30</w:t>
            </w:r>
          </w:p>
        </w:tc>
        <w:tc>
          <w:tcPr>
            <w:tcW w:w="1419" w:type="dxa"/>
          </w:tcPr>
          <w:p w14:paraId="0FB7D90D" w14:textId="73A2C1FB" w:rsidR="00E16520" w:rsidRPr="00403EC3" w:rsidRDefault="00E16520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</w:tcPr>
          <w:p w14:paraId="1B0E9068" w14:textId="6A4E9FB7" w:rsidR="00E16520" w:rsidRPr="00403EC3" w:rsidRDefault="0068730C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30" w:type="dxa"/>
          </w:tcPr>
          <w:p w14:paraId="18C6A09A" w14:textId="1C8C034B" w:rsidR="00E16520" w:rsidRPr="00403EC3" w:rsidRDefault="0068730C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0" w:type="dxa"/>
          </w:tcPr>
          <w:p w14:paraId="170BFDFA" w14:textId="4997740D" w:rsidR="00E16520" w:rsidRPr="00403EC3" w:rsidRDefault="0068730C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25" w:type="dxa"/>
          </w:tcPr>
          <w:p w14:paraId="421B24FB" w14:textId="46419705" w:rsidR="00E16520" w:rsidRPr="00403EC3" w:rsidRDefault="0068730C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14648F" w:rsidRPr="00403EC3" w14:paraId="095E07A7" w14:textId="77777777" w:rsidTr="00BF1FF2">
        <w:tc>
          <w:tcPr>
            <w:tcW w:w="1003" w:type="dxa"/>
          </w:tcPr>
          <w:p w14:paraId="50B060FB" w14:textId="77777777" w:rsidR="0014648F" w:rsidRPr="00403EC3" w:rsidRDefault="0014648F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19856676" w14:textId="77777777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2DB87836" w14:textId="45F8BCDC" w:rsidR="0014648F" w:rsidRPr="00403EC3" w:rsidRDefault="0014648F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3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3E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3060" w:type="dxa"/>
            <w:gridSpan w:val="2"/>
          </w:tcPr>
          <w:p w14:paraId="2B1F287D" w14:textId="6072D72F" w:rsidR="0014648F" w:rsidRPr="00403EC3" w:rsidRDefault="00FB392E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 (0.730)</w:t>
            </w:r>
          </w:p>
        </w:tc>
        <w:tc>
          <w:tcPr>
            <w:tcW w:w="3145" w:type="dxa"/>
            <w:gridSpan w:val="2"/>
          </w:tcPr>
          <w:p w14:paraId="5813C449" w14:textId="2DA88052" w:rsidR="0014648F" w:rsidRPr="00FB392E" w:rsidRDefault="00FB392E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39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5 (0.01)</w:t>
            </w:r>
          </w:p>
        </w:tc>
      </w:tr>
      <w:tr w:rsidR="00B86966" w:rsidRPr="00403EC3" w14:paraId="2B516128" w14:textId="77777777" w:rsidTr="00BF1FF2">
        <w:tc>
          <w:tcPr>
            <w:tcW w:w="1003" w:type="dxa"/>
            <w:tcBorders>
              <w:bottom w:val="single" w:sz="4" w:space="0" w:color="auto"/>
            </w:tcBorders>
          </w:tcPr>
          <w:p w14:paraId="2E0371BD" w14:textId="77777777" w:rsidR="00B86966" w:rsidRPr="00403EC3" w:rsidRDefault="00B86966" w:rsidP="00E165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52F37DA" w14:textId="77777777" w:rsidR="00B86966" w:rsidRPr="00403EC3" w:rsidRDefault="00B86966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0F7E7805" w14:textId="7272155E" w:rsidR="00B86966" w:rsidRPr="00403EC3" w:rsidRDefault="00B86966" w:rsidP="00E165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00F676A5" w14:textId="45342378" w:rsidR="00B86966" w:rsidRPr="00403EC3" w:rsidRDefault="0068730C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28; 0.195)</w:t>
            </w: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</w:tcPr>
          <w:p w14:paraId="4484878F" w14:textId="20AA2CD3" w:rsidR="00B86966" w:rsidRPr="0068730C" w:rsidRDefault="0068730C" w:rsidP="00D77F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3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068; 0.404)</w:t>
            </w:r>
          </w:p>
        </w:tc>
      </w:tr>
    </w:tbl>
    <w:p w14:paraId="6B783147" w14:textId="2E15378A" w:rsidR="00A815FA" w:rsidRDefault="00E16520" w:rsidP="00203FF6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tinued </w:t>
      </w:r>
      <w:r w:rsidR="00203FF6">
        <w:rPr>
          <w:rFonts w:ascii="Times New Roman" w:hAnsi="Times New Roman" w:cs="Times New Roman"/>
          <w:sz w:val="24"/>
          <w:szCs w:val="24"/>
        </w:rPr>
        <w:t>on the following pag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723"/>
        <w:gridCol w:w="1419"/>
        <w:gridCol w:w="1530"/>
        <w:gridCol w:w="1530"/>
        <w:gridCol w:w="1620"/>
        <w:gridCol w:w="1525"/>
      </w:tblGrid>
      <w:tr w:rsidR="00D33D20" w:rsidRPr="00403EC3" w14:paraId="4B612D8B" w14:textId="77777777" w:rsidTr="0017180D">
        <w:tc>
          <w:tcPr>
            <w:tcW w:w="10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E6B8D8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I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64E37CB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ge, years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BF5438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0EAA5C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Shared focus</w:t>
            </w:r>
          </w:p>
        </w:tc>
        <w:tc>
          <w:tcPr>
            <w:tcW w:w="31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AA3FE0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Mutual gaze</w:t>
            </w:r>
          </w:p>
        </w:tc>
      </w:tr>
      <w:tr w:rsidR="00D33D20" w:rsidRPr="00403EC3" w14:paraId="4C25DD1B" w14:textId="77777777" w:rsidTr="0017180D">
        <w:tc>
          <w:tcPr>
            <w:tcW w:w="1003" w:type="dxa"/>
            <w:vMerge/>
            <w:tcBorders>
              <w:bottom w:val="single" w:sz="4" w:space="0" w:color="auto"/>
            </w:tcBorders>
          </w:tcPr>
          <w:p w14:paraId="6A1D1E09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Merge/>
            <w:tcBorders>
              <w:bottom w:val="single" w:sz="4" w:space="0" w:color="auto"/>
            </w:tcBorders>
          </w:tcPr>
          <w:p w14:paraId="7A1638BA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vMerge/>
            <w:tcBorders>
              <w:bottom w:val="single" w:sz="4" w:space="0" w:color="auto"/>
            </w:tcBorders>
          </w:tcPr>
          <w:p w14:paraId="418B2245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1AE7DB9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E19CEB6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F1C1845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3DC0E85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</w:tr>
      <w:tr w:rsidR="00D33D20" w:rsidRPr="00403EC3" w14:paraId="0420AA91" w14:textId="77777777" w:rsidTr="00023A4F">
        <w:tc>
          <w:tcPr>
            <w:tcW w:w="1003" w:type="dxa"/>
            <w:tcBorders>
              <w:top w:val="single" w:sz="4" w:space="0" w:color="auto"/>
            </w:tcBorders>
          </w:tcPr>
          <w:p w14:paraId="63A03803" w14:textId="2F3ACB6E" w:rsidR="00D33D20" w:rsidRPr="00403EC3" w:rsidRDefault="00D33D20" w:rsidP="00442D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s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1491B7D0" w14:textId="17F9D293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5456F8B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3D4FE30" w14:textId="3A43B63F" w:rsidR="00D33D20" w:rsidRPr="00D33D20" w:rsidRDefault="00D2548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D285758" w14:textId="4915CA1C" w:rsidR="00D33D20" w:rsidRPr="00D33D20" w:rsidRDefault="00D2548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FABB7FD" w14:textId="66AFC856" w:rsidR="00D33D20" w:rsidRPr="00D33D20" w:rsidRDefault="00D2548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29BE49C4" w14:textId="67F7DC33" w:rsidR="00D33D20" w:rsidRPr="00D33D20" w:rsidRDefault="00D2548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08175C" w:rsidRPr="00403EC3" w14:paraId="17DB70D1" w14:textId="77777777" w:rsidTr="00023A4F">
        <w:tc>
          <w:tcPr>
            <w:tcW w:w="1003" w:type="dxa"/>
          </w:tcPr>
          <w:p w14:paraId="743C1F4A" w14:textId="77777777" w:rsidR="0008175C" w:rsidRPr="00403EC3" w:rsidRDefault="0008175C" w:rsidP="00442D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418956F0" w14:textId="77777777" w:rsidR="0008175C" w:rsidRPr="00403EC3" w:rsidRDefault="0008175C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4CD9152C" w14:textId="77777777" w:rsidR="0008175C" w:rsidRPr="00403EC3" w:rsidRDefault="0008175C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3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3E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3060" w:type="dxa"/>
            <w:gridSpan w:val="2"/>
          </w:tcPr>
          <w:p w14:paraId="18206F68" w14:textId="63B8DFB4" w:rsidR="0008175C" w:rsidRPr="00D33D20" w:rsidRDefault="0008175C" w:rsidP="00081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 (0.688)</w:t>
            </w:r>
          </w:p>
        </w:tc>
        <w:tc>
          <w:tcPr>
            <w:tcW w:w="3145" w:type="dxa"/>
            <w:gridSpan w:val="2"/>
          </w:tcPr>
          <w:p w14:paraId="5E7A60AB" w14:textId="3D582F71" w:rsidR="0008175C" w:rsidRPr="0008175C" w:rsidRDefault="0008175C" w:rsidP="000817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17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0 (0.01)</w:t>
            </w:r>
          </w:p>
        </w:tc>
      </w:tr>
      <w:tr w:rsidR="00D33D20" w:rsidRPr="001428A7" w14:paraId="21DDA061" w14:textId="77777777" w:rsidTr="00023A4F">
        <w:tc>
          <w:tcPr>
            <w:tcW w:w="1003" w:type="dxa"/>
          </w:tcPr>
          <w:p w14:paraId="5883BC98" w14:textId="77777777" w:rsidR="00D33D20" w:rsidRPr="00403EC3" w:rsidRDefault="00D33D20" w:rsidP="00442D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0E6F5AC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476BBB40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0AFB5215" w14:textId="174DF7DC" w:rsidR="00D33D20" w:rsidRPr="00D33D20" w:rsidRDefault="00D2548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21; 0.198)</w:t>
            </w: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</w:tcPr>
          <w:p w14:paraId="66889C36" w14:textId="2009D82A" w:rsidR="00D33D20" w:rsidRPr="00D25480" w:rsidRDefault="00D2548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4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114; 0.449)</w:t>
            </w:r>
          </w:p>
        </w:tc>
      </w:tr>
      <w:tr w:rsidR="00D33D20" w:rsidRPr="00403EC3" w14:paraId="5619851F" w14:textId="77777777" w:rsidTr="00023A4F">
        <w:tc>
          <w:tcPr>
            <w:tcW w:w="1003" w:type="dxa"/>
          </w:tcPr>
          <w:p w14:paraId="4E5E7E22" w14:textId="77777777" w:rsidR="00D33D20" w:rsidRPr="00403EC3" w:rsidRDefault="00D33D20" w:rsidP="00442D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1A19B07A" w14:textId="363B8891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693EECB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43CBD9B" w14:textId="6190864A" w:rsidR="00D33D20" w:rsidRPr="00D33D20" w:rsidRDefault="00203C3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942D7AC" w14:textId="4CE11754" w:rsidR="00D33D20" w:rsidRPr="00D33D20" w:rsidRDefault="00203C3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458BEB2" w14:textId="77F55C8A" w:rsidR="00D33D20" w:rsidRPr="00D33D20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B988B01" w14:textId="28DE6C81" w:rsidR="00D33D20" w:rsidRPr="00D33D20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75C" w:rsidRPr="00403EC3" w14:paraId="3745E801" w14:textId="77777777" w:rsidTr="00023A4F">
        <w:tc>
          <w:tcPr>
            <w:tcW w:w="1003" w:type="dxa"/>
          </w:tcPr>
          <w:p w14:paraId="2C14D57F" w14:textId="77777777" w:rsidR="0008175C" w:rsidRPr="00403EC3" w:rsidRDefault="0008175C" w:rsidP="00442D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14:paraId="364F3DCE" w14:textId="77777777" w:rsidR="0008175C" w:rsidRPr="00403EC3" w:rsidRDefault="0008175C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</w:tcPr>
          <w:p w14:paraId="1902EB6B" w14:textId="77777777" w:rsidR="0008175C" w:rsidRPr="00403EC3" w:rsidRDefault="0008175C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403EC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403E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-value)</w:t>
            </w:r>
          </w:p>
        </w:tc>
        <w:tc>
          <w:tcPr>
            <w:tcW w:w="3060" w:type="dxa"/>
            <w:gridSpan w:val="2"/>
          </w:tcPr>
          <w:p w14:paraId="5A893C7E" w14:textId="632468CE" w:rsidR="0008175C" w:rsidRPr="00D33D20" w:rsidRDefault="007877B2" w:rsidP="007877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 (0.638)</w:t>
            </w:r>
          </w:p>
        </w:tc>
        <w:tc>
          <w:tcPr>
            <w:tcW w:w="3145" w:type="dxa"/>
            <w:gridSpan w:val="2"/>
          </w:tcPr>
          <w:p w14:paraId="564885E8" w14:textId="40CF8998" w:rsidR="0008175C" w:rsidRPr="007877B2" w:rsidRDefault="007877B2" w:rsidP="007877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77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8 (&lt; 10</w:t>
            </w:r>
            <w:r w:rsidRPr="007877B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3</w:t>
            </w:r>
            <w:r w:rsidRPr="007877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33D20" w:rsidRPr="00FE2A13" w14:paraId="149EAD7E" w14:textId="77777777" w:rsidTr="00023A4F">
        <w:tc>
          <w:tcPr>
            <w:tcW w:w="1003" w:type="dxa"/>
            <w:tcBorders>
              <w:bottom w:val="single" w:sz="4" w:space="0" w:color="auto"/>
            </w:tcBorders>
          </w:tcPr>
          <w:p w14:paraId="0FE23639" w14:textId="77777777" w:rsidR="00D33D20" w:rsidRPr="00403EC3" w:rsidRDefault="00D33D20" w:rsidP="00442D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7446E399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E965BF1" w14:textId="77777777" w:rsidR="00D33D20" w:rsidRPr="00403EC3" w:rsidRDefault="00D33D2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3EC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</w:tcPr>
          <w:p w14:paraId="49521407" w14:textId="6A606B53" w:rsidR="00D33D20" w:rsidRPr="00D33D20" w:rsidRDefault="00203C3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31; 0.199)</w:t>
            </w:r>
          </w:p>
        </w:tc>
        <w:tc>
          <w:tcPr>
            <w:tcW w:w="3145" w:type="dxa"/>
            <w:gridSpan w:val="2"/>
            <w:tcBorders>
              <w:bottom w:val="single" w:sz="4" w:space="0" w:color="auto"/>
            </w:tcBorders>
          </w:tcPr>
          <w:p w14:paraId="6CD72476" w14:textId="1CCF2C24" w:rsidR="00D33D20" w:rsidRPr="00203C30" w:rsidRDefault="00203C30" w:rsidP="00442D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3C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157; 0.476)</w:t>
            </w:r>
          </w:p>
        </w:tc>
      </w:tr>
    </w:tbl>
    <w:p w14:paraId="5E9F5B46" w14:textId="181FB760" w:rsidR="00565779" w:rsidRDefault="00565779" w:rsidP="00565779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ly data of the participants below a specified age are analyzed, </w:t>
      </w:r>
      <w:r w:rsidR="00972B72">
        <w:rPr>
          <w:rFonts w:ascii="Times New Roman" w:hAnsi="Times New Roman" w:cs="Times New Roman"/>
          <w:sz w:val="24"/>
          <w:szCs w:val="24"/>
        </w:rPr>
        <w:t>with n indicat</w:t>
      </w:r>
      <w:r w:rsidR="00ED2B3B">
        <w:rPr>
          <w:rFonts w:ascii="Times New Roman" w:hAnsi="Times New Roman" w:cs="Times New Roman"/>
          <w:sz w:val="24"/>
          <w:szCs w:val="24"/>
        </w:rPr>
        <w:t>ing</w:t>
      </w:r>
      <w:r w:rsidR="00972B72">
        <w:rPr>
          <w:rFonts w:ascii="Times New Roman" w:hAnsi="Times New Roman" w:cs="Times New Roman"/>
          <w:sz w:val="24"/>
          <w:szCs w:val="24"/>
        </w:rPr>
        <w:t xml:space="preserve"> their</w:t>
      </w:r>
      <w:r w:rsidR="00CB719F">
        <w:rPr>
          <w:rFonts w:ascii="Times New Roman" w:hAnsi="Times New Roman" w:cs="Times New Roman"/>
          <w:sz w:val="24"/>
          <w:szCs w:val="24"/>
        </w:rPr>
        <w:t xml:space="preserve"> total</w:t>
      </w:r>
      <w:r w:rsidR="00972B72">
        <w:rPr>
          <w:rFonts w:ascii="Times New Roman" w:hAnsi="Times New Roman" w:cs="Times New Roman"/>
          <w:sz w:val="24"/>
          <w:szCs w:val="24"/>
        </w:rPr>
        <w:t xml:space="preserve"> number for each of the t</w:t>
      </w:r>
      <w:r w:rsidR="00ED2B3B">
        <w:rPr>
          <w:rFonts w:ascii="Times New Roman" w:hAnsi="Times New Roman" w:cs="Times New Roman"/>
          <w:sz w:val="24"/>
          <w:szCs w:val="24"/>
        </w:rPr>
        <w:t>wo stimulus conditions and groups of participants separately</w:t>
      </w:r>
      <w:r w:rsidR="00972B72">
        <w:rPr>
          <w:rFonts w:ascii="Times New Roman" w:hAnsi="Times New Roman" w:cs="Times New Roman"/>
          <w:sz w:val="24"/>
          <w:szCs w:val="24"/>
        </w:rPr>
        <w:t>.</w:t>
      </w:r>
      <w:r w:rsidR="00F86825">
        <w:rPr>
          <w:rFonts w:ascii="Times New Roman" w:hAnsi="Times New Roman" w:cs="Times New Roman"/>
          <w:sz w:val="24"/>
          <w:szCs w:val="24"/>
        </w:rPr>
        <w:t xml:space="preserve"> r</w:t>
      </w:r>
      <w:r w:rsidR="00F86825" w:rsidRPr="00F86825">
        <w:rPr>
          <w:rFonts w:ascii="Times New Roman" w:hAnsi="Times New Roman" w:cs="Times New Roman"/>
          <w:sz w:val="24"/>
          <w:szCs w:val="24"/>
          <w:vertAlign w:val="subscript"/>
        </w:rPr>
        <w:t>S</w:t>
      </w:r>
      <w:r w:rsidR="00F86825">
        <w:rPr>
          <w:rFonts w:ascii="Times New Roman" w:hAnsi="Times New Roman" w:cs="Times New Roman"/>
          <w:sz w:val="24"/>
          <w:szCs w:val="24"/>
        </w:rPr>
        <w:t xml:space="preserve"> corresponds to a Spearman partial correlation coefficient computed on the data of both groups of participants for each </w:t>
      </w:r>
      <w:r w:rsidR="006F1A53">
        <w:rPr>
          <w:rFonts w:ascii="Times New Roman" w:hAnsi="Times New Roman" w:cs="Times New Roman"/>
          <w:sz w:val="24"/>
          <w:szCs w:val="24"/>
        </w:rPr>
        <w:t xml:space="preserve">selection of participants and </w:t>
      </w:r>
      <w:r w:rsidR="00F86825">
        <w:rPr>
          <w:rFonts w:ascii="Times New Roman" w:hAnsi="Times New Roman" w:cs="Times New Roman"/>
          <w:sz w:val="24"/>
          <w:szCs w:val="24"/>
        </w:rPr>
        <w:t>stimulus condition separately</w:t>
      </w:r>
      <w:r w:rsidR="00574A39">
        <w:rPr>
          <w:rFonts w:ascii="Times New Roman" w:hAnsi="Times New Roman" w:cs="Times New Roman"/>
          <w:sz w:val="24"/>
          <w:szCs w:val="24"/>
        </w:rPr>
        <w:t>. T</w:t>
      </w:r>
      <w:r w:rsidR="00FD7BF2">
        <w:rPr>
          <w:rFonts w:ascii="Times New Roman" w:hAnsi="Times New Roman" w:cs="Times New Roman"/>
          <w:sz w:val="24"/>
          <w:szCs w:val="24"/>
        </w:rPr>
        <w:t xml:space="preserve">he corresponding two-sided </w:t>
      </w:r>
      <w:r w:rsidR="00FD7BF2" w:rsidRPr="00FD7BF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D7BF2">
        <w:rPr>
          <w:rFonts w:ascii="Times New Roman" w:hAnsi="Times New Roman" w:cs="Times New Roman"/>
          <w:sz w:val="24"/>
          <w:szCs w:val="24"/>
        </w:rPr>
        <w:t xml:space="preserve">-value </w:t>
      </w:r>
      <w:r w:rsidR="00A46D18">
        <w:rPr>
          <w:rFonts w:ascii="Times New Roman" w:hAnsi="Times New Roman" w:cs="Times New Roman"/>
          <w:sz w:val="24"/>
          <w:szCs w:val="24"/>
        </w:rPr>
        <w:t>is shown</w:t>
      </w:r>
      <w:r w:rsidR="00FD7BF2">
        <w:rPr>
          <w:rFonts w:ascii="Times New Roman" w:hAnsi="Times New Roman" w:cs="Times New Roman"/>
          <w:sz w:val="24"/>
          <w:szCs w:val="24"/>
        </w:rPr>
        <w:t xml:space="preserve"> in parentheses. </w:t>
      </w:r>
      <w:r w:rsidR="006C0767">
        <w:rPr>
          <w:rFonts w:ascii="Times New Roman" w:hAnsi="Times New Roman" w:cs="Times New Roman"/>
          <w:sz w:val="24"/>
          <w:szCs w:val="24"/>
        </w:rPr>
        <w:t>CI corresponds to a 95% equal-tailed two-sided confidence interval</w:t>
      </w:r>
      <w:r w:rsidR="009A5F88">
        <w:rPr>
          <w:rFonts w:ascii="Times New Roman" w:hAnsi="Times New Roman" w:cs="Times New Roman"/>
          <w:sz w:val="24"/>
          <w:szCs w:val="24"/>
        </w:rPr>
        <w:t xml:space="preserve"> for the computed correlation coefficient</w:t>
      </w:r>
      <w:bookmarkStart w:id="0" w:name="_GoBack"/>
      <w:bookmarkEnd w:id="0"/>
      <w:r w:rsidR="009A5F88">
        <w:rPr>
          <w:rFonts w:ascii="Times New Roman" w:hAnsi="Times New Roman" w:cs="Times New Roman"/>
          <w:sz w:val="24"/>
          <w:szCs w:val="24"/>
        </w:rPr>
        <w:t>.</w:t>
      </w:r>
      <w:r w:rsidR="00A4701D">
        <w:rPr>
          <w:rFonts w:ascii="Times New Roman" w:hAnsi="Times New Roman" w:cs="Times New Roman"/>
          <w:sz w:val="24"/>
          <w:szCs w:val="24"/>
        </w:rPr>
        <w:t xml:space="preserve"> </w:t>
      </w:r>
      <w:r w:rsidR="00A4701D" w:rsidRPr="00B15176">
        <w:rPr>
          <w:rFonts w:ascii="Times New Roman" w:hAnsi="Times New Roman" w:cs="Times New Roman"/>
          <w:i/>
          <w:sz w:val="24"/>
          <w:szCs w:val="24"/>
        </w:rPr>
        <w:t>p</w:t>
      </w:r>
      <w:r w:rsidR="00A4701D" w:rsidRPr="00B15176">
        <w:rPr>
          <w:rFonts w:ascii="Times New Roman" w:hAnsi="Times New Roman" w:cs="Times New Roman"/>
          <w:sz w:val="24"/>
          <w:szCs w:val="24"/>
        </w:rPr>
        <w:noBreakHyphen/>
        <w:t xml:space="preserve">values below 0.05 </w:t>
      </w:r>
      <w:r w:rsidR="00A4701D">
        <w:rPr>
          <w:rFonts w:ascii="Times New Roman" w:hAnsi="Times New Roman" w:cs="Times New Roman"/>
          <w:sz w:val="24"/>
          <w:szCs w:val="24"/>
        </w:rPr>
        <w:t xml:space="preserve">and confidence intervals that do not include 0 </w:t>
      </w:r>
      <w:r w:rsidR="00A4701D" w:rsidRPr="00B15176">
        <w:rPr>
          <w:rFonts w:ascii="Times New Roman" w:hAnsi="Times New Roman" w:cs="Times New Roman"/>
          <w:sz w:val="24"/>
          <w:szCs w:val="24"/>
        </w:rPr>
        <w:t>are highlighted in bold.</w:t>
      </w:r>
    </w:p>
    <w:p w14:paraId="1B65F49A" w14:textId="746E3048" w:rsidR="00AE5284" w:rsidRPr="00B15176" w:rsidRDefault="000726DA" w:rsidP="00B151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34310A">
        <w:rPr>
          <w:rFonts w:ascii="Times New Roman" w:hAnsi="Times New Roman" w:cs="Times New Roman"/>
          <w:sz w:val="24"/>
          <w:szCs w:val="24"/>
        </w:rPr>
        <w:t>ASD: autism spectrum disord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0767">
        <w:rPr>
          <w:rFonts w:ascii="Times New Roman" w:hAnsi="Times New Roman" w:cs="Times New Roman"/>
          <w:sz w:val="24"/>
          <w:szCs w:val="24"/>
        </w:rPr>
        <w:t xml:space="preserve">CI: confidence interval; </w:t>
      </w:r>
      <w:r>
        <w:rPr>
          <w:rFonts w:ascii="Times New Roman" w:hAnsi="Times New Roman" w:cs="Times New Roman"/>
          <w:sz w:val="24"/>
          <w:szCs w:val="24"/>
        </w:rPr>
        <w:t>ROI: region-of-interest</w:t>
      </w:r>
      <w:r w:rsidR="00630E2B">
        <w:rPr>
          <w:rFonts w:ascii="Times New Roman" w:hAnsi="Times New Roman" w:cs="Times New Roman"/>
          <w:sz w:val="24"/>
          <w:szCs w:val="24"/>
        </w:rPr>
        <w:t xml:space="preserve">; </w:t>
      </w:r>
      <w:r w:rsidR="00630E2B" w:rsidRPr="0034310A">
        <w:rPr>
          <w:rFonts w:ascii="Times New Roman" w:hAnsi="Times New Roman" w:cs="Times New Roman"/>
          <w:sz w:val="24"/>
          <w:szCs w:val="24"/>
        </w:rPr>
        <w:t>TD: typically developing</w:t>
      </w:r>
      <w:r w:rsidR="00630E2B">
        <w:rPr>
          <w:rFonts w:ascii="Times New Roman" w:hAnsi="Times New Roman" w:cs="Times New Roman"/>
          <w:sz w:val="24"/>
          <w:szCs w:val="24"/>
        </w:rPr>
        <w:t>.</w:t>
      </w:r>
    </w:p>
    <w:sectPr w:rsidR="00AE5284" w:rsidRPr="00B15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B5B"/>
    <w:rsid w:val="00023A4F"/>
    <w:rsid w:val="000726DA"/>
    <w:rsid w:val="0008175C"/>
    <w:rsid w:val="0009018B"/>
    <w:rsid w:val="00137FF7"/>
    <w:rsid w:val="001428A7"/>
    <w:rsid w:val="0014648F"/>
    <w:rsid w:val="0017180D"/>
    <w:rsid w:val="00175FCE"/>
    <w:rsid w:val="00194E66"/>
    <w:rsid w:val="001B59D6"/>
    <w:rsid w:val="001D64BC"/>
    <w:rsid w:val="001E7F4A"/>
    <w:rsid w:val="00203C30"/>
    <w:rsid w:val="00203FF6"/>
    <w:rsid w:val="00224680"/>
    <w:rsid w:val="00227C0B"/>
    <w:rsid w:val="0024174D"/>
    <w:rsid w:val="00272607"/>
    <w:rsid w:val="002C1E83"/>
    <w:rsid w:val="002D0D38"/>
    <w:rsid w:val="0030753F"/>
    <w:rsid w:val="00321338"/>
    <w:rsid w:val="00327EE5"/>
    <w:rsid w:val="00365CEA"/>
    <w:rsid w:val="00385E7A"/>
    <w:rsid w:val="003C5013"/>
    <w:rsid w:val="003E7FFE"/>
    <w:rsid w:val="00403EC3"/>
    <w:rsid w:val="00434D13"/>
    <w:rsid w:val="00494D70"/>
    <w:rsid w:val="004A2EC8"/>
    <w:rsid w:val="004E3635"/>
    <w:rsid w:val="00524EAD"/>
    <w:rsid w:val="005621CA"/>
    <w:rsid w:val="00562212"/>
    <w:rsid w:val="00565779"/>
    <w:rsid w:val="00574A39"/>
    <w:rsid w:val="00595AF6"/>
    <w:rsid w:val="005D1087"/>
    <w:rsid w:val="005E5302"/>
    <w:rsid w:val="00611B94"/>
    <w:rsid w:val="00612D6B"/>
    <w:rsid w:val="0061483D"/>
    <w:rsid w:val="006163DC"/>
    <w:rsid w:val="00630E2B"/>
    <w:rsid w:val="00682640"/>
    <w:rsid w:val="0068730C"/>
    <w:rsid w:val="006C0767"/>
    <w:rsid w:val="006C715E"/>
    <w:rsid w:val="006F07E3"/>
    <w:rsid w:val="006F1A53"/>
    <w:rsid w:val="00707AA8"/>
    <w:rsid w:val="00763168"/>
    <w:rsid w:val="0077298D"/>
    <w:rsid w:val="00774499"/>
    <w:rsid w:val="007877B2"/>
    <w:rsid w:val="007955D8"/>
    <w:rsid w:val="007A230A"/>
    <w:rsid w:val="007C688C"/>
    <w:rsid w:val="007D6826"/>
    <w:rsid w:val="0081792C"/>
    <w:rsid w:val="00824147"/>
    <w:rsid w:val="0083153F"/>
    <w:rsid w:val="00854091"/>
    <w:rsid w:val="00863110"/>
    <w:rsid w:val="00864EDF"/>
    <w:rsid w:val="0088569E"/>
    <w:rsid w:val="008B79C5"/>
    <w:rsid w:val="00904E89"/>
    <w:rsid w:val="00911D9D"/>
    <w:rsid w:val="00946B5B"/>
    <w:rsid w:val="00972B72"/>
    <w:rsid w:val="009A5F88"/>
    <w:rsid w:val="009D711A"/>
    <w:rsid w:val="009E143B"/>
    <w:rsid w:val="00A46D18"/>
    <w:rsid w:val="00A46F49"/>
    <w:rsid w:val="00A4701D"/>
    <w:rsid w:val="00A815FA"/>
    <w:rsid w:val="00A826E6"/>
    <w:rsid w:val="00AE5284"/>
    <w:rsid w:val="00B15176"/>
    <w:rsid w:val="00B22153"/>
    <w:rsid w:val="00B762DD"/>
    <w:rsid w:val="00B86966"/>
    <w:rsid w:val="00BC37B5"/>
    <w:rsid w:val="00BD1D9A"/>
    <w:rsid w:val="00BD42B2"/>
    <w:rsid w:val="00BF1FF2"/>
    <w:rsid w:val="00C17294"/>
    <w:rsid w:val="00C22041"/>
    <w:rsid w:val="00C55924"/>
    <w:rsid w:val="00C92142"/>
    <w:rsid w:val="00C93D7B"/>
    <w:rsid w:val="00CB1577"/>
    <w:rsid w:val="00CB719F"/>
    <w:rsid w:val="00CD4FD6"/>
    <w:rsid w:val="00D22835"/>
    <w:rsid w:val="00D25480"/>
    <w:rsid w:val="00D33D20"/>
    <w:rsid w:val="00D526BC"/>
    <w:rsid w:val="00D57513"/>
    <w:rsid w:val="00D77F29"/>
    <w:rsid w:val="00D9625F"/>
    <w:rsid w:val="00DE2E1E"/>
    <w:rsid w:val="00DE2E3A"/>
    <w:rsid w:val="00DE4CDE"/>
    <w:rsid w:val="00E16520"/>
    <w:rsid w:val="00E31A17"/>
    <w:rsid w:val="00E47378"/>
    <w:rsid w:val="00E53710"/>
    <w:rsid w:val="00E55815"/>
    <w:rsid w:val="00E81612"/>
    <w:rsid w:val="00E90118"/>
    <w:rsid w:val="00EB56D2"/>
    <w:rsid w:val="00EC284A"/>
    <w:rsid w:val="00ED2B3B"/>
    <w:rsid w:val="00F236DA"/>
    <w:rsid w:val="00F23D03"/>
    <w:rsid w:val="00F43744"/>
    <w:rsid w:val="00F50C94"/>
    <w:rsid w:val="00F72EDB"/>
    <w:rsid w:val="00F86825"/>
    <w:rsid w:val="00FB392E"/>
    <w:rsid w:val="00FD7BF2"/>
    <w:rsid w:val="00FE04BD"/>
    <w:rsid w:val="00FE2A13"/>
    <w:rsid w:val="00FF2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5960"/>
  <w15:chartTrackingRefBased/>
  <w15:docId w15:val="{BA1F0FD2-1D33-4BF4-AD14-C7961AFCE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4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327</Words>
  <Characters>186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sam, Vijay [Vijay.Rayasam@siroclinpharm.com]</dc:creator>
  <cp:keywords/>
  <dc:description/>
  <cp:lastModifiedBy>Kaliukhovich, Dzmitry [RNDBE]</cp:lastModifiedBy>
  <cp:revision>126</cp:revision>
  <dcterms:created xsi:type="dcterms:W3CDTF">2020-01-17T09:30:00Z</dcterms:created>
  <dcterms:modified xsi:type="dcterms:W3CDTF">2020-08-17T08:43:00Z</dcterms:modified>
</cp:coreProperties>
</file>